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153F2" w14:textId="782446CB" w:rsidR="009A324A" w:rsidRDefault="00866F2C" w:rsidP="009A324A">
      <w:pPr>
        <w:rPr>
          <w:b/>
          <w:bCs/>
        </w:rPr>
      </w:pPr>
      <w:r w:rsidRPr="00FA4DE6">
        <w:rPr>
          <w:b/>
          <w:bCs/>
        </w:rPr>
        <w:t xml:space="preserve">BJS11429 </w:t>
      </w:r>
    </w:p>
    <w:p w14:paraId="0D5E1913" w14:textId="1A1D9960" w:rsidR="009A324A" w:rsidRPr="009A324A" w:rsidRDefault="009A324A" w:rsidP="009A324A">
      <w:pPr>
        <w:pStyle w:val="Heading1"/>
        <w:spacing w:before="0" w:after="0" w:line="480" w:lineRule="auto"/>
        <w:rPr>
          <w:rFonts w:ascii="Arial" w:hAnsi="Arial" w:cs="Arial"/>
          <w:sz w:val="24"/>
          <w:szCs w:val="24"/>
        </w:rPr>
      </w:pPr>
      <w:bookmarkStart w:id="0" w:name="_Hlk23847492"/>
      <w:r w:rsidRPr="009A324A">
        <w:rPr>
          <w:rFonts w:ascii="Arial" w:hAnsi="Arial" w:cs="Arial"/>
          <w:sz w:val="24"/>
          <w:szCs w:val="24"/>
        </w:rPr>
        <w:t>Systematic review and meta-analys</w:t>
      </w:r>
      <w:r w:rsidR="00627862">
        <w:rPr>
          <w:rFonts w:ascii="Arial" w:hAnsi="Arial" w:cs="Arial"/>
          <w:sz w:val="24"/>
          <w:szCs w:val="24"/>
        </w:rPr>
        <w:t>i</w:t>
      </w:r>
      <w:bookmarkStart w:id="1" w:name="_GoBack"/>
      <w:bookmarkEnd w:id="1"/>
      <w:r w:rsidRPr="009A324A">
        <w:rPr>
          <w:rFonts w:ascii="Arial" w:hAnsi="Arial" w:cs="Arial"/>
          <w:sz w:val="24"/>
          <w:szCs w:val="24"/>
        </w:rPr>
        <w:t>s of recurrence of idiopathic acute pancreatitis after cholecystectomy</w:t>
      </w:r>
    </w:p>
    <w:p w14:paraId="6DF49D2E" w14:textId="2511C6A9" w:rsidR="009A324A" w:rsidRPr="009A324A" w:rsidRDefault="009A324A" w:rsidP="009A324A">
      <w:pPr>
        <w:spacing w:after="0" w:line="480" w:lineRule="auto"/>
        <w:jc w:val="both"/>
        <w:rPr>
          <w:rFonts w:ascii="Arial" w:hAnsi="Arial" w:cs="Arial"/>
          <w:iCs/>
          <w:szCs w:val="24"/>
        </w:rPr>
      </w:pPr>
      <w:r w:rsidRPr="009A324A">
        <w:rPr>
          <w:rFonts w:ascii="Arial" w:hAnsi="Arial" w:cs="Arial"/>
          <w:szCs w:val="24"/>
        </w:rPr>
        <w:t>D. S. Umans, N. D. L. Hallensleben, R. C. Verdonk, S. A. W. Bouwense, P. Fockens, H. C. van Santvoort, R. P. Voermans,</w:t>
      </w:r>
      <w:bookmarkEnd w:id="0"/>
      <w:r w:rsidRPr="009A324A">
        <w:rPr>
          <w:rFonts w:ascii="Arial" w:hAnsi="Arial" w:cs="Arial"/>
          <w:szCs w:val="24"/>
        </w:rPr>
        <w:t xml:space="preserve"> M. G. Besselink, M. J. Bruno and J. E. van Hooft, on behalf of </w:t>
      </w:r>
      <w:r w:rsidRPr="009A324A">
        <w:rPr>
          <w:rFonts w:ascii="Arial" w:hAnsi="Arial" w:cs="Arial"/>
          <w:iCs/>
          <w:szCs w:val="24"/>
        </w:rPr>
        <w:t>the Dutch Pancreatitis Study Group</w:t>
      </w:r>
    </w:p>
    <w:p w14:paraId="65F22DD4" w14:textId="77777777" w:rsidR="00866F2C" w:rsidRPr="00FA4DE6" w:rsidRDefault="00866F2C">
      <w:pPr>
        <w:rPr>
          <w:b/>
          <w:bCs/>
        </w:rPr>
      </w:pPr>
    </w:p>
    <w:p w14:paraId="1195FB28" w14:textId="41D0EC19" w:rsidR="00E05220" w:rsidRDefault="00E05220"/>
    <w:p w14:paraId="06FE4843" w14:textId="33A90B10" w:rsidR="00E05220" w:rsidRDefault="00E05220">
      <w:pPr>
        <w:rPr>
          <w:b/>
          <w:bCs/>
        </w:rPr>
      </w:pPr>
      <w:r>
        <w:rPr>
          <w:b/>
          <w:bCs/>
        </w:rPr>
        <w:t>Appendix S1 Search strategies</w:t>
      </w:r>
    </w:p>
    <w:p w14:paraId="0A486645" w14:textId="0CA491CE" w:rsidR="00E05220" w:rsidRDefault="00E05220">
      <w:pPr>
        <w:rPr>
          <w:b/>
          <w:bCs/>
        </w:rPr>
      </w:pPr>
      <w:r w:rsidRPr="00E05220">
        <w:rPr>
          <w:b/>
          <w:bCs/>
        </w:rPr>
        <w:t>Table S</w:t>
      </w:r>
      <w:r w:rsidR="000C14AB">
        <w:rPr>
          <w:b/>
          <w:bCs/>
        </w:rPr>
        <w:t>1</w:t>
      </w:r>
      <w:r w:rsidRPr="00E05220">
        <w:rPr>
          <w:b/>
          <w:bCs/>
        </w:rPr>
        <w:t xml:space="preserve"> </w:t>
      </w:r>
      <w:r>
        <w:rPr>
          <w:b/>
          <w:bCs/>
        </w:rPr>
        <w:t>Assessment of quality according to Newcastle–Ottawa Scale</w:t>
      </w:r>
    </w:p>
    <w:p w14:paraId="3B82AF9E" w14:textId="397C9442" w:rsidR="00E05220" w:rsidRDefault="00E05220">
      <w:pPr>
        <w:rPr>
          <w:b/>
          <w:bCs/>
        </w:rPr>
      </w:pPr>
      <w:r>
        <w:rPr>
          <w:b/>
          <w:bCs/>
        </w:rPr>
        <w:t>Table S</w:t>
      </w:r>
      <w:r w:rsidR="000C14AB">
        <w:rPr>
          <w:b/>
          <w:bCs/>
        </w:rPr>
        <w:t>2</w:t>
      </w:r>
      <w:r>
        <w:rPr>
          <w:b/>
          <w:bCs/>
        </w:rPr>
        <w:t xml:space="preserve"> Components of standard work-up according to current guidelines and extent to which they were executed in included studies</w:t>
      </w:r>
    </w:p>
    <w:p w14:paraId="5CB10C28" w14:textId="75A5714E" w:rsidR="000C14AB" w:rsidRDefault="000C14AB">
      <w:pPr>
        <w:rPr>
          <w:b/>
          <w:bCs/>
        </w:rPr>
      </w:pPr>
      <w:r w:rsidRPr="000C14AB">
        <w:rPr>
          <w:b/>
          <w:bCs/>
        </w:rPr>
        <w:t>Table S3</w:t>
      </w:r>
      <w:r>
        <w:rPr>
          <w:b/>
          <w:bCs/>
        </w:rPr>
        <w:t xml:space="preserve"> Additional diagnostic work-up</w:t>
      </w:r>
    </w:p>
    <w:p w14:paraId="66F8AA94" w14:textId="6CB4E9AC" w:rsidR="000C14AB" w:rsidRDefault="000C14AB">
      <w:pPr>
        <w:rPr>
          <w:b/>
          <w:bCs/>
        </w:rPr>
      </w:pPr>
    </w:p>
    <w:p w14:paraId="737559A0" w14:textId="781A9237" w:rsidR="000C14AB" w:rsidRDefault="000C14AB">
      <w:pPr>
        <w:rPr>
          <w:b/>
          <w:bCs/>
        </w:rPr>
      </w:pPr>
      <w:r>
        <w:rPr>
          <w:b/>
          <w:bCs/>
        </w:rPr>
        <w:t>&lt;Appendix S1 and Tables S1–S3 are provided as pdf files&gt;</w:t>
      </w:r>
    </w:p>
    <w:p w14:paraId="2E683A66" w14:textId="77777777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761AAAE2" w14:textId="4783640D" w:rsidR="000C14AB" w:rsidRDefault="000C14AB">
      <w:pPr>
        <w:rPr>
          <w:b/>
          <w:bCs/>
        </w:rPr>
      </w:pPr>
      <w:r w:rsidRPr="000C14AB">
        <w:rPr>
          <w:b/>
          <w:bCs/>
        </w:rPr>
        <w:lastRenderedPageBreak/>
        <w:t>Fig. S1</w:t>
      </w:r>
      <w:r>
        <w:rPr>
          <w:b/>
          <w:bCs/>
        </w:rPr>
        <w:t xml:space="preserve"> Critical appraisal according to Newcastle–Ottawa Scale</w:t>
      </w:r>
    </w:p>
    <w:p w14:paraId="4EAC72BB" w14:textId="48BA40C8" w:rsidR="000C14AB" w:rsidRDefault="000C14AB">
      <w:pPr>
        <w:rPr>
          <w:b/>
          <w:bCs/>
        </w:rPr>
      </w:pPr>
    </w:p>
    <w:p w14:paraId="2C54121F" w14:textId="55DFC422" w:rsidR="000C14AB" w:rsidRP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743F12" wp14:editId="28C401C7">
            <wp:extent cx="5595457" cy="3965426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 Critical appraisal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507" cy="3989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4654A" w14:textId="77777777" w:rsidR="00E05220" w:rsidRDefault="00E05220">
      <w:pPr>
        <w:rPr>
          <w:b/>
          <w:bCs/>
        </w:rPr>
      </w:pPr>
    </w:p>
    <w:p w14:paraId="32361468" w14:textId="16A22AFB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66579402" w14:textId="38670A79" w:rsidR="00E05220" w:rsidRDefault="000C14AB">
      <w:pPr>
        <w:rPr>
          <w:b/>
          <w:bCs/>
        </w:rPr>
      </w:pPr>
      <w:r w:rsidRPr="000C14AB">
        <w:rPr>
          <w:b/>
          <w:bCs/>
        </w:rPr>
        <w:lastRenderedPageBreak/>
        <w:t xml:space="preserve">Fig. S2 </w:t>
      </w:r>
      <w:r>
        <w:rPr>
          <w:b/>
          <w:bCs/>
        </w:rPr>
        <w:t>Odds ratio analysis of all included studies</w:t>
      </w:r>
    </w:p>
    <w:p w14:paraId="6E8366F7" w14:textId="5DFD9644" w:rsid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02FE1C5" wp14:editId="4D73DDA9">
            <wp:extent cx="6095528" cy="22515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 Publication bias odds ratio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9013" cy="2263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AA11E" w14:textId="77777777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5C73B542" w14:textId="18F9E949" w:rsidR="000C14AB" w:rsidRDefault="000C14AB">
      <w:pPr>
        <w:rPr>
          <w:b/>
          <w:bCs/>
        </w:rPr>
      </w:pPr>
      <w:r w:rsidRPr="000C14AB">
        <w:rPr>
          <w:b/>
          <w:bCs/>
        </w:rPr>
        <w:lastRenderedPageBreak/>
        <w:t>Fig. S3</w:t>
      </w:r>
      <w:r>
        <w:rPr>
          <w:b/>
          <w:bCs/>
        </w:rPr>
        <w:t xml:space="preserve"> Funnel plot</w:t>
      </w:r>
    </w:p>
    <w:p w14:paraId="4A4D14FF" w14:textId="2551E25D" w:rsid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0917626" wp14:editId="7F9EC4CB">
            <wp:extent cx="4953000" cy="3425952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3 Publication bias assessment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425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5DCBB" w14:textId="77777777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6BA7F43E" w14:textId="30B413D0" w:rsidR="000C14AB" w:rsidRDefault="000C14AB">
      <w:pPr>
        <w:rPr>
          <w:b/>
          <w:bCs/>
        </w:rPr>
      </w:pPr>
      <w:r>
        <w:rPr>
          <w:b/>
          <w:bCs/>
        </w:rPr>
        <w:lastRenderedPageBreak/>
        <w:t xml:space="preserve">Fig. </w:t>
      </w:r>
      <w:r w:rsidR="00FA4DE6">
        <w:rPr>
          <w:b/>
          <w:bCs/>
        </w:rPr>
        <w:t>S</w:t>
      </w:r>
      <w:r>
        <w:rPr>
          <w:b/>
          <w:bCs/>
        </w:rPr>
        <w:t>4 Overview of cholecystectomies</w:t>
      </w:r>
      <w:r w:rsidR="00FA4DE6">
        <w:rPr>
          <w:b/>
          <w:bCs/>
        </w:rPr>
        <w:t xml:space="preserve"> performed</w:t>
      </w:r>
    </w:p>
    <w:p w14:paraId="649303C0" w14:textId="21CCF317" w:rsid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6EB39A" wp14:editId="71129949">
            <wp:extent cx="3962400" cy="5689092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4  Overview cholecystectomies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568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680D6" w14:textId="77777777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0E9C6B4C" w14:textId="3EBFC60B" w:rsidR="000C14AB" w:rsidRPr="000C14AB" w:rsidRDefault="000C14AB">
      <w:pPr>
        <w:rPr>
          <w:b/>
          <w:bCs/>
        </w:rPr>
      </w:pPr>
      <w:r>
        <w:rPr>
          <w:b/>
          <w:bCs/>
        </w:rPr>
        <w:lastRenderedPageBreak/>
        <w:t xml:space="preserve">Fig. S5 Recurrence rate in original IAP patients managed by cholecystectomy </w:t>
      </w:r>
      <w:r>
        <w:rPr>
          <w:b/>
          <w:bCs/>
          <w:i/>
          <w:iCs/>
        </w:rPr>
        <w:t xml:space="preserve">versus </w:t>
      </w:r>
      <w:r>
        <w:rPr>
          <w:b/>
          <w:bCs/>
        </w:rPr>
        <w:t xml:space="preserve"> conservatively or by other treatment</w:t>
      </w:r>
    </w:p>
    <w:p w14:paraId="4EBF49C5" w14:textId="0F5AD71F" w:rsid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118F9A8" wp14:editId="7FA9A041">
            <wp:extent cx="6174511" cy="207208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5 Recurrence rate original IAP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149" cy="2082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B88A5" w14:textId="2A998F06" w:rsidR="000C14AB" w:rsidRDefault="000C14AB">
      <w:pPr>
        <w:rPr>
          <w:b/>
          <w:bCs/>
        </w:rPr>
      </w:pPr>
      <w:r>
        <w:rPr>
          <w:b/>
          <w:bCs/>
        </w:rPr>
        <w:br w:type="page"/>
      </w:r>
    </w:p>
    <w:p w14:paraId="6010B1D1" w14:textId="0768F0FA" w:rsidR="000C14AB" w:rsidRDefault="000C14AB">
      <w:pPr>
        <w:rPr>
          <w:b/>
          <w:bCs/>
        </w:rPr>
      </w:pPr>
      <w:r>
        <w:rPr>
          <w:b/>
          <w:bCs/>
        </w:rPr>
        <w:lastRenderedPageBreak/>
        <w:t xml:space="preserve">Fig. </w:t>
      </w:r>
      <w:r w:rsidR="00FA4DE6">
        <w:rPr>
          <w:b/>
          <w:bCs/>
        </w:rPr>
        <w:t>S</w:t>
      </w:r>
      <w:r>
        <w:rPr>
          <w:b/>
          <w:bCs/>
        </w:rPr>
        <w:t>6 Protocol for diagnosis and criteria for diagnosis of aetiological factors</w:t>
      </w:r>
    </w:p>
    <w:p w14:paraId="09EC78CA" w14:textId="4182FD9A" w:rsidR="000C14AB" w:rsidRPr="000C14AB" w:rsidRDefault="000C14A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947E2FF" wp14:editId="35873822">
            <wp:extent cx="4899171" cy="8054636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6 Proposal diagnostic process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085" cy="8059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14AB" w:rsidRPr="000C1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2C"/>
    <w:rsid w:val="000C14AB"/>
    <w:rsid w:val="002A604B"/>
    <w:rsid w:val="00627862"/>
    <w:rsid w:val="00866F2C"/>
    <w:rsid w:val="009A324A"/>
    <w:rsid w:val="00AE263D"/>
    <w:rsid w:val="00E05220"/>
    <w:rsid w:val="00FA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B5E4"/>
  <w15:chartTrackingRefBased/>
  <w15:docId w15:val="{9DE65302-DB11-41D2-91CE-E33D1E39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24A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24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324A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4</cp:revision>
  <dcterms:created xsi:type="dcterms:W3CDTF">2019-11-01T12:37:00Z</dcterms:created>
  <dcterms:modified xsi:type="dcterms:W3CDTF">2019-11-06T15:37:00Z</dcterms:modified>
</cp:coreProperties>
</file>